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1. Primers were used for sequencing and RT-PCR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1980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</w:t>
            </w:r>
            <w:r>
              <w:rPr/>
              <w:t>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Cs/>
                <w:lang w:val="fr-FR"/>
              </w:rPr>
              <w:t>Primer sequence ( 5’ →3’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iz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pplic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L-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L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GCCTTATGGAACAGG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GCCCAATAGCGTC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kb (cag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kb (cagL::CA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sequencin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IL-1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L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TGGTATCAAGGCGTT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GCCCAATAGCGTC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kb (cagL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kb (cagL::CA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d sequencin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L-1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L-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ACTCGTGAAAAATACCATAT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TCAAAATTGGCT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23s-1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23s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GATTCCCTAAGTAG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TTCTATTTCACTC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b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166" w:right="166" w:hanging="0"/>
    </w:pPr>
    <w:rPr>
      <w:rFonts w:ascii="Courier New" w:hAnsi="Courier New" w:eastAsia="MingLiU;細明體" w:cs="Courier New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23:04:00Z</dcterms:created>
  <dc:creator>YC Yeh</dc:creator>
  <dc:description/>
  <dc:language>en-US</dc:language>
  <cp:lastModifiedBy>Will Jackson</cp:lastModifiedBy>
  <dcterms:modified xsi:type="dcterms:W3CDTF">2014-06-11T23:04:00Z</dcterms:modified>
  <cp:revision>2</cp:revision>
  <dc:subject/>
  <dc:title>Supplementary Figure 1</dc:title>
</cp:coreProperties>
</file>